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E6B" w:rsidRPr="00F302EF" w:rsidRDefault="008F55DC" w:rsidP="00AF0A80">
      <w:pPr>
        <w:pStyle w:val="Title"/>
        <w:rPr>
          <w:rStyle w:val="fontstyle01"/>
          <w:rFonts w:ascii="Arial" w:hAnsi="Arial" w:cs="Arial"/>
          <w:b/>
          <w:color w:val="0070C0"/>
          <w:sz w:val="28"/>
          <w:szCs w:val="28"/>
        </w:rPr>
      </w:pPr>
      <w:proofErr w:type="spellStart"/>
      <w:r w:rsidRPr="00F302EF">
        <w:rPr>
          <w:rStyle w:val="fontstyle01"/>
          <w:rFonts w:ascii="Arial" w:hAnsi="Arial" w:cs="Arial"/>
          <w:b/>
          <w:color w:val="0070C0"/>
          <w:sz w:val="28"/>
          <w:szCs w:val="28"/>
        </w:rPr>
        <w:t>Pub</w:t>
      </w:r>
      <w:r w:rsidR="00F02E6B" w:rsidRPr="00F302EF">
        <w:rPr>
          <w:rStyle w:val="fontstyle01"/>
          <w:rFonts w:ascii="Arial" w:hAnsi="Arial" w:cs="Arial"/>
          <w:b/>
          <w:color w:val="0070C0"/>
          <w:sz w:val="28"/>
          <w:szCs w:val="28"/>
        </w:rPr>
        <w:t>Med</w:t>
      </w:r>
      <w:proofErr w:type="spellEnd"/>
      <w:r w:rsidR="00F02E6B" w:rsidRPr="00F302EF">
        <w:rPr>
          <w:rStyle w:val="fontstyle01"/>
          <w:rFonts w:ascii="Arial" w:hAnsi="Arial" w:cs="Arial"/>
          <w:b/>
          <w:color w:val="0070C0"/>
          <w:sz w:val="28"/>
          <w:szCs w:val="28"/>
        </w:rPr>
        <w:t xml:space="preserve"> </w:t>
      </w:r>
    </w:p>
    <w:p w:rsidR="00B925CF" w:rsidRPr="00CD44E8" w:rsidRDefault="00B925CF" w:rsidP="00B925CF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</w:pPr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Occupational Exposure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 OR Occupation* exposure [All Fields] OR Accidents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 OR Accident [All Fields] OR Accident* exposure [All Fields] OR Occupational Disease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 OR Occupation* disease [All Fields] OR Accidental blood disease* [All Fields] OR Accidental occupational exposure [All Fields]  OR Occupational hazard* [All Fields] OR Occupational transmission [All Fields] OR Cross infection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</w:t>
      </w:r>
    </w:p>
    <w:p w:rsidR="00B925CF" w:rsidRPr="00CD44E8" w:rsidRDefault="00B925CF" w:rsidP="00B925CF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</w:pPr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Blood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 OR Body Fluids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 OR Body fluid* [All Fields] OR blood spill* [All Fields]  OR Blood-Borne Pathogens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 OR Blood borne pathogen* [All Fields]  OR Blood-borne infection* [All Fields] OR 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percutaneous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injur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* [All Fields]  OR mucus membrane exposure* [All Fields] OR 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nonintact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skin exposure* [All Fields] OR HIV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] OR Hepatitis B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] OR Hepatitis C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] OR Universal Precautions [</w:t>
      </w:r>
      <w:proofErr w:type="spellStart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 OR universal precaution [All Fields].</w:t>
      </w:r>
    </w:p>
    <w:p w:rsidR="00B925CF" w:rsidRPr="00CD44E8" w:rsidRDefault="00B925CF" w:rsidP="00B925CF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</w:pPr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Health personnel [</w:t>
      </w:r>
      <w:proofErr w:type="spellStart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 Term] OR Health care worker* </w:t>
      </w:r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[All Fields] </w:t>
      </w:r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OR</w:t>
      </w:r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</w:t>
      </w:r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Health worker* </w:t>
      </w:r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[All Fields] </w:t>
      </w:r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OR Health staff [All Fields] OR Medical personnel [All Fields] OR Health Occupations [</w:t>
      </w:r>
      <w:proofErr w:type="spellStart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 Terms] OR Nurses [</w:t>
      </w:r>
      <w:proofErr w:type="spellStart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 Terms] OR </w:t>
      </w:r>
      <w:proofErr w:type="spellStart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Midwive</w:t>
      </w:r>
      <w:proofErr w:type="spellEnd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* [All Fields]  OR Physicians [</w:t>
      </w:r>
      <w:proofErr w:type="spellStart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 Terms] OR Surgeons [</w:t>
      </w:r>
      <w:proofErr w:type="spellStart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 Terms] OR Health officer* [All Fields]</w:t>
      </w:r>
    </w:p>
    <w:p w:rsidR="00B925CF" w:rsidRPr="00CD44E8" w:rsidRDefault="00B925CF" w:rsidP="00B925CF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</w:pPr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Ethiopia [</w:t>
      </w:r>
      <w:proofErr w:type="spellStart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>MeSH</w:t>
      </w:r>
      <w:proofErr w:type="spellEnd"/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 Terms]</w:t>
      </w:r>
    </w:p>
    <w:p w:rsidR="0049493F" w:rsidRPr="00CD44E8" w:rsidRDefault="0049493F" w:rsidP="00B925CF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</w:pPr>
      <w:r w:rsidRPr="00CD44E8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1 OR 2</w:t>
      </w:r>
    </w:p>
    <w:p w:rsidR="0049493F" w:rsidRPr="00CD44E8" w:rsidRDefault="0049493F" w:rsidP="00B925CF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</w:pPr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5 </w:t>
      </w:r>
      <w:r w:rsidR="00B925CF"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AND 3 </w:t>
      </w:r>
    </w:p>
    <w:p w:rsidR="00B925CF" w:rsidRPr="00CD44E8" w:rsidRDefault="0049493F" w:rsidP="00B925CF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</w:pPr>
      <w:r w:rsidRPr="00CD44E8">
        <w:rPr>
          <w:rFonts w:ascii="Arial" w:hAnsi="Arial" w:cs="Arial"/>
          <w:bCs/>
          <w:sz w:val="16"/>
          <w:szCs w:val="16"/>
          <w:shd w:val="clear" w:color="auto" w:fill="FFFFFF"/>
        </w:rPr>
        <w:t xml:space="preserve">6 </w:t>
      </w:r>
      <w:r w:rsidR="00B925CF" w:rsidRPr="00CD44E8">
        <w:rPr>
          <w:rFonts w:ascii="Arial" w:hAnsi="Arial" w:cs="Arial"/>
          <w:bCs/>
          <w:sz w:val="16"/>
          <w:szCs w:val="16"/>
          <w:shd w:val="clear" w:color="auto" w:fill="FFFFFF"/>
        </w:rPr>
        <w:t>AND 4</w:t>
      </w:r>
    </w:p>
    <w:p w:rsidR="00201BB4" w:rsidRDefault="00201BB4" w:rsidP="003B2626">
      <w:pPr>
        <w:jc w:val="both"/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</w:pPr>
      <w:r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Full searching </w:t>
      </w:r>
    </w:p>
    <w:p w:rsidR="00BB14FA" w:rsidRPr="00BD0F72" w:rsidRDefault="00BB14FA" w:rsidP="003B2626">
      <w:pPr>
        <w:jc w:val="both"/>
        <w:rPr>
          <w:rFonts w:ascii="Arial" w:hAnsi="Arial" w:cs="Arial"/>
          <w:color w:val="000000"/>
          <w:sz w:val="16"/>
          <w:szCs w:val="16"/>
          <w:shd w:val="clear" w:color="auto" w:fill="FFFFFF"/>
        </w:rPr>
      </w:pPr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((((((((((((((((Occupational Exposure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"Occupation* exposure") OR Accidents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"Accident* exposure") OR Occupational Disease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"Occupation* disease") OR "Accidental blood disease*") OR "Accidental occupational exposure") OR "Occupational hazard*") OR "Occupational transmission") OR Cross infection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) OR (((((((((((((((Blood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Body Fluids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"Body fluid*") OR "blood spill*") OR Blood-Borne Pathogens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"Blood borne pathogen*") OR "Blood-borne infection*") OR "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percutaneous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injur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*") OR "mucus membrane exposure*") OR "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nonintact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skin exposure*") OR HIV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Hepatitis B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Hepatitis C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Universal Precautions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"universal precaution"))) AND (((((((((((Health personnel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"Health care worker*") OR "Health worker*") OR "Health staff") OR "Medical personnel") OR "Health Occupations"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Nurses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"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idwive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*") OR Physicians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Surgeons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) OR "Health officer*"))) AND Ethiopia[</w:t>
      </w:r>
      <w:proofErr w:type="spellStart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>MeSH</w:t>
      </w:r>
      <w:proofErr w:type="spellEnd"/>
      <w:r w:rsidRPr="00BD0F72">
        <w:rPr>
          <w:rFonts w:ascii="Arial" w:hAnsi="Arial" w:cs="Arial"/>
          <w:bCs/>
          <w:color w:val="000000"/>
          <w:sz w:val="16"/>
          <w:szCs w:val="16"/>
          <w:shd w:val="clear" w:color="auto" w:fill="FFFFFF"/>
        </w:rPr>
        <w:t xml:space="preserve"> Terms]</w:t>
      </w:r>
      <w:r w:rsidRPr="00BD0F72">
        <w:rPr>
          <w:rFonts w:ascii="Arial" w:hAnsi="Arial" w:cs="Arial"/>
          <w:color w:val="000000"/>
          <w:sz w:val="16"/>
          <w:szCs w:val="16"/>
          <w:shd w:val="clear" w:color="auto" w:fill="FFFFFF"/>
        </w:rPr>
        <w:t>.</w:t>
      </w:r>
    </w:p>
    <w:p w:rsidR="00A40BF3" w:rsidRPr="008F55DC" w:rsidRDefault="00042565" w:rsidP="00042565">
      <w:pPr>
        <w:jc w:val="both"/>
        <w:rPr>
          <w:rStyle w:val="fontstyle01"/>
          <w:rFonts w:asciiTheme="minorHAnsi" w:hAnsiTheme="minorHAnsi"/>
          <w:color w:val="auto"/>
          <w:sz w:val="16"/>
          <w:szCs w:val="16"/>
        </w:rPr>
      </w:pPr>
      <w:r w:rsidRPr="008F55DC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Overall </w:t>
      </w:r>
      <w:r w:rsidR="00A40BF3"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History </w:t>
      </w:r>
    </w:p>
    <w:p w:rsidR="00A40BF3" w:rsidRPr="008F55DC" w:rsidRDefault="00A40BF3" w:rsidP="00042565">
      <w:pPr>
        <w:jc w:val="both"/>
        <w:rPr>
          <w:rStyle w:val="fontstyle01"/>
          <w:rFonts w:asciiTheme="minorHAnsi" w:hAnsiTheme="minorHAnsi"/>
          <w:color w:val="auto"/>
          <w:sz w:val="16"/>
          <w:szCs w:val="16"/>
        </w:rPr>
      </w:pPr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(((((((((((("occupational exposure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 OR "Occupation* exposure"[All Fields]) OR "accident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Accident* exposure"[All Fields]) OR "occupational disease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Occupation* disease"[All Fields]) OR (("accident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 OR "accidents"[All Fields] OR "accidental"[All Fields]) AND ("hematologic disease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 OR ("hematologic"[All Fields] AND "diseases"[All Fields]) OR "hematologic diseases"[All Fields] OR ("blood"[All Fields] AND "disease"[All Fields]) OR "blood disease"[All Fields]))) OR "Accidental occupational exposure"[All Fields]) OR "Occupational hazard*"[All Fields]) OR "Occupational transmission"[All Fields]) OR "cross infection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(((((((((((((("blood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 OR "body fluid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Body fluid*"[All Fields]) OR (("blood"[Subheading] OR "blood"[All Fields] OR "blood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AND (spill[All Fields] OR spill'[All Fields] OR spill's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a1[All Fields] OR spillage[All Fields] OR spillage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g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ages[All Fields] OR spillages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i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in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nc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n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ntini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r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r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r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a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back[All Fields] OR spillback'[All Fields] OR spillbacks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berg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berger'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brunnssysteme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canvas29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contingenc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dow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avhengighe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bee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boud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bou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ck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ed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er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kom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lidenskab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maeck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maecker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maek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mani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mos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naa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nberg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nbergerovcov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ng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er[All Fields] OR spiller's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r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rb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regl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restefann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rk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rl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rov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ers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r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rum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syg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t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et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gellberg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heid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i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iaer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ida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i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ing[All Fields] OR spilling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ing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ing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ioti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it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iu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ma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man'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man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mann'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mannj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n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o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on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oprojec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oti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ou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over[All Fields] OR spillover'[All Fields] OR spillovers[All Fields] OR spillovers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ove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p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proof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s[All Fields] OR spills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sbur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so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surveillanc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tray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um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und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lastRenderedPageBreak/>
        <w:t>spillunder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u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spillway[All Fields] OR spillways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spill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[All Fields]))) OR "blood-borne pathogen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Blood borne pathogen*"[All Fields]) OR "Blood-borne infection*"[All Fields]) OR (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percutaneou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[All Fields] AND (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abl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al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anc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an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ant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a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dat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injure[All Fields] OR injure'[All Fields] OR injured[All Fields] OR injured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d'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d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dbrachygobiu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dnes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dpatient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d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i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injurer[All Fields] OR injurer's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rie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injurers[All Fields] OR injurers'[All Fields] OR injures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sa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e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ada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ado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ant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arum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a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bilit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c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des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r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injuries[All Fields] OR injuries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'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injuries1[All Fields] OR injuries15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an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a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committe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conflict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dagg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facult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hav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i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of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relat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tha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eswer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ie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'[All Fields] OR injuring[All Fields] OR injuring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n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n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ologist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injurious[All Fields] OR injurious'[All Fields] OR injuriously[All Fields] OR injuriousness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re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te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t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i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le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of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ou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r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t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ue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injury[All Fields] OR injury'[All Fields] OR injury'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'i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injury's[All Fields] OR injury,[All Fields] OR injury1[All Fields] OR injury13[All Fields] OR injury360[All Fields] OR injury9[All Fields] OR injury9,10[All Fields] OR injury`s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absolut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a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an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apach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associat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associatio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autologou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beijing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caremedical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injuryccr2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ci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clinodactyl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collaborativ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control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ct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dagg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effec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fo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fre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futur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hemerocalli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hsp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ie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impac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i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induc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ing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interventio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intrathecal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issu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journal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lead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liri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m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managementpartner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nca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of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predictio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prev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preventio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producing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rat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reperfusio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sci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scor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serum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simulating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statistical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sti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'sharp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dermatologic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eam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ha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h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hymoquinon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o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otreatmen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rack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rend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rigger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tsci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uc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updat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vitami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wa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wasassessedb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injurywhe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[All Fields]))) OR (("mucu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 OR "mucus"[All Fields]) AND ("membrane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 OR "membranes"[All Fields] OR "membrane"[All Fields]) AND (exposure[All Fields] OR exposure'[All Fields] OR exposure''[All Fields] OR exposure's[All Fields] OR exposure,[All Fields] OR exposure1[All Fields] OR exposure6[All Fields] OR exposure96to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absorptionexcretio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an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annoyanc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a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assessmen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behandeling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control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dagg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diseas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dose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fo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from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i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induc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ing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i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lht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men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meter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of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o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pathway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qualit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relat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repor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respons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resulte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reveal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exposures[All Fields] OR exposures'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smultipl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sto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tcdd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th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to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tob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totwo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uptak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uv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window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worldwid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xag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xbody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xconcentration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xrac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[All Fields] OR 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xposurextim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[All Fields]))) OR "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nonintact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skin exposure*"[All Fields]) OR "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hiv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hepatitis b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("hepatitis c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 OR "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hepacivirus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) OR "universal precaution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universal precaution"[All Fields])) AND (((((((((("health personnel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 OR "Health care worker*"[All Fields]) OR "Health worker*"[All Fields]) OR "Health staff"[All Fields]) OR "Medical personnel"[All Fields]) OR "Health Occupation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nurse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idwive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*"[All Fields]) OR "physician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surgeons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) OR "Health officer*"[All Fields])) AND "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ethiopia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"[</w:t>
      </w:r>
      <w:proofErr w:type="spell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MeSH</w:t>
      </w:r>
      <w:proofErr w:type="spell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Terms] AND ("0001/01/01"[PDAT</w:t>
      </w:r>
      <w:proofErr w:type="gramStart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>] :</w:t>
      </w:r>
      <w:proofErr w:type="gramEnd"/>
      <w:r w:rsidRPr="008F55DC">
        <w:rPr>
          <w:rStyle w:val="fontstyle01"/>
          <w:rFonts w:asciiTheme="minorHAnsi" w:hAnsiTheme="minorHAnsi"/>
          <w:color w:val="auto"/>
          <w:sz w:val="16"/>
          <w:szCs w:val="16"/>
        </w:rPr>
        <w:t xml:space="preserve"> "2020/01/31"[PDAT])</w:t>
      </w:r>
    </w:p>
    <w:p w:rsidR="00EB7A1D" w:rsidRPr="00DF5603" w:rsidRDefault="005F2CE5" w:rsidP="00661142">
      <w:pPr>
        <w:pStyle w:val="Title"/>
        <w:rPr>
          <w:rFonts w:ascii="Arial" w:hAnsi="Arial" w:cs="Arial"/>
          <w:b/>
          <w:color w:val="0070C0"/>
          <w:sz w:val="28"/>
          <w:szCs w:val="28"/>
        </w:rPr>
      </w:pPr>
      <w:r>
        <w:rPr>
          <w:rStyle w:val="fontstyle01"/>
          <w:rFonts w:asciiTheme="minorHAnsi" w:eastAsiaTheme="minorHAnsi" w:hAnsiTheme="minorHAnsi" w:cstheme="minorBidi"/>
          <w:b/>
          <w:i/>
          <w:color w:val="000000" w:themeColor="text1"/>
          <w:spacing w:val="0"/>
          <w:kern w:val="0"/>
        </w:rPr>
        <w:br w:type="column"/>
      </w:r>
      <w:proofErr w:type="spellStart"/>
      <w:r w:rsidR="00661142" w:rsidRPr="00DF5603">
        <w:rPr>
          <w:rFonts w:ascii="Arial" w:hAnsi="Arial" w:cs="Arial"/>
          <w:b/>
          <w:color w:val="0070C0"/>
          <w:sz w:val="28"/>
          <w:szCs w:val="28"/>
        </w:rPr>
        <w:lastRenderedPageBreak/>
        <w:t>Hinari</w:t>
      </w:r>
      <w:proofErr w:type="spellEnd"/>
    </w:p>
    <w:p w:rsidR="002C4F3A" w:rsidRDefault="00321FA9" w:rsidP="00EB7A1D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“</w:t>
      </w:r>
      <w:r w:rsidR="002C4F3A" w:rsidRPr="002C4F3A">
        <w:rPr>
          <w:rFonts w:ascii="Arial" w:hAnsi="Arial" w:cs="Arial"/>
          <w:sz w:val="16"/>
          <w:szCs w:val="16"/>
        </w:rPr>
        <w:t>Blood</w:t>
      </w:r>
      <w:r>
        <w:rPr>
          <w:rFonts w:ascii="Arial" w:hAnsi="Arial" w:cs="Arial"/>
          <w:sz w:val="16"/>
          <w:szCs w:val="16"/>
        </w:rPr>
        <w:t>”</w:t>
      </w:r>
      <w:r w:rsidR="002C4F3A" w:rsidRPr="002C4F3A">
        <w:rPr>
          <w:rFonts w:ascii="Arial" w:hAnsi="Arial" w:cs="Arial"/>
          <w:sz w:val="16"/>
          <w:szCs w:val="16"/>
        </w:rPr>
        <w:t xml:space="preserve"> </w:t>
      </w:r>
      <w:r w:rsidR="002C4F3A">
        <w:rPr>
          <w:rFonts w:ascii="Arial" w:hAnsi="Arial" w:cs="Arial"/>
          <w:sz w:val="16"/>
          <w:szCs w:val="16"/>
        </w:rPr>
        <w:t xml:space="preserve">OR  </w:t>
      </w:r>
      <w:r>
        <w:rPr>
          <w:rFonts w:ascii="Arial" w:hAnsi="Arial" w:cs="Arial"/>
          <w:sz w:val="16"/>
          <w:szCs w:val="16"/>
        </w:rPr>
        <w:t>“</w:t>
      </w:r>
      <w:r w:rsidR="002C4F3A" w:rsidRPr="002C4F3A">
        <w:rPr>
          <w:rFonts w:ascii="Arial" w:hAnsi="Arial" w:cs="Arial"/>
          <w:sz w:val="16"/>
          <w:szCs w:val="16"/>
        </w:rPr>
        <w:t xml:space="preserve">Body </w:t>
      </w:r>
      <w:r w:rsidR="002C4F3A">
        <w:rPr>
          <w:rFonts w:ascii="Arial" w:hAnsi="Arial" w:cs="Arial"/>
          <w:sz w:val="16"/>
          <w:szCs w:val="16"/>
        </w:rPr>
        <w:t>F</w:t>
      </w:r>
      <w:r w:rsidR="002C4F3A" w:rsidRPr="002C4F3A">
        <w:rPr>
          <w:rFonts w:ascii="Arial" w:hAnsi="Arial" w:cs="Arial"/>
          <w:sz w:val="16"/>
          <w:szCs w:val="16"/>
        </w:rPr>
        <w:t>luid</w:t>
      </w:r>
      <w:r>
        <w:rPr>
          <w:rFonts w:ascii="Arial" w:hAnsi="Arial" w:cs="Arial"/>
          <w:sz w:val="16"/>
          <w:szCs w:val="16"/>
        </w:rPr>
        <w:t>”</w:t>
      </w:r>
      <w:r w:rsidR="002C4F3A" w:rsidRPr="002C4F3A">
        <w:rPr>
          <w:rFonts w:ascii="Arial" w:hAnsi="Arial" w:cs="Arial"/>
          <w:sz w:val="16"/>
          <w:szCs w:val="16"/>
        </w:rPr>
        <w:t xml:space="preserve"> </w:t>
      </w:r>
    </w:p>
    <w:p w:rsidR="002C4F3A" w:rsidRDefault="00321FA9" w:rsidP="00EB7A1D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“</w:t>
      </w:r>
      <w:r w:rsidR="002C4F3A" w:rsidRPr="002C4F3A">
        <w:rPr>
          <w:rFonts w:ascii="Arial" w:hAnsi="Arial" w:cs="Arial"/>
          <w:sz w:val="16"/>
          <w:szCs w:val="16"/>
        </w:rPr>
        <w:t>Exposure</w:t>
      </w:r>
      <w:r>
        <w:rPr>
          <w:rFonts w:ascii="Arial" w:hAnsi="Arial" w:cs="Arial"/>
          <w:sz w:val="16"/>
          <w:szCs w:val="16"/>
        </w:rPr>
        <w:t>”</w:t>
      </w:r>
      <w:r w:rsidR="002C4F3A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“</w:t>
      </w:r>
      <w:r w:rsidR="002C4F3A">
        <w:rPr>
          <w:rFonts w:ascii="Arial" w:hAnsi="Arial" w:cs="Arial"/>
          <w:sz w:val="16"/>
          <w:szCs w:val="16"/>
        </w:rPr>
        <w:t>Occupational</w:t>
      </w:r>
      <w:r>
        <w:rPr>
          <w:rFonts w:ascii="Arial" w:hAnsi="Arial" w:cs="Arial"/>
          <w:sz w:val="16"/>
          <w:szCs w:val="16"/>
        </w:rPr>
        <w:t>”</w:t>
      </w:r>
      <w:r w:rsidR="002C4F3A">
        <w:rPr>
          <w:rFonts w:ascii="Arial" w:hAnsi="Arial" w:cs="Arial"/>
          <w:sz w:val="16"/>
          <w:szCs w:val="16"/>
        </w:rPr>
        <w:t xml:space="preserve"> </w:t>
      </w:r>
      <w:r w:rsidR="002C4F3A" w:rsidRPr="002C4F3A">
        <w:rPr>
          <w:rFonts w:ascii="Arial" w:hAnsi="Arial" w:cs="Arial"/>
          <w:sz w:val="16"/>
          <w:szCs w:val="16"/>
        </w:rPr>
        <w:t xml:space="preserve"> </w:t>
      </w:r>
    </w:p>
    <w:p w:rsidR="002C4F3A" w:rsidRDefault="00321FA9" w:rsidP="00EB7A1D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“</w:t>
      </w:r>
      <w:r w:rsidR="002C4F3A">
        <w:rPr>
          <w:rFonts w:ascii="Arial" w:hAnsi="Arial" w:cs="Arial"/>
          <w:sz w:val="16"/>
          <w:szCs w:val="16"/>
        </w:rPr>
        <w:t>Healthcare worker</w:t>
      </w:r>
      <w:r>
        <w:rPr>
          <w:rFonts w:ascii="Arial" w:hAnsi="Arial" w:cs="Arial"/>
          <w:sz w:val="16"/>
          <w:szCs w:val="16"/>
        </w:rPr>
        <w:t>”</w:t>
      </w:r>
      <w:r w:rsidR="002C4F3A">
        <w:rPr>
          <w:rFonts w:ascii="Arial" w:hAnsi="Arial" w:cs="Arial"/>
          <w:sz w:val="16"/>
          <w:szCs w:val="16"/>
        </w:rPr>
        <w:t xml:space="preserve"> OR </w:t>
      </w:r>
      <w:r>
        <w:rPr>
          <w:rFonts w:ascii="Arial" w:hAnsi="Arial" w:cs="Arial"/>
          <w:sz w:val="16"/>
          <w:szCs w:val="16"/>
        </w:rPr>
        <w:t>“</w:t>
      </w:r>
      <w:r w:rsidR="002C4F3A">
        <w:rPr>
          <w:rFonts w:ascii="Arial" w:hAnsi="Arial" w:cs="Arial"/>
          <w:sz w:val="16"/>
          <w:szCs w:val="16"/>
        </w:rPr>
        <w:t>Health Professional</w:t>
      </w:r>
      <w:r>
        <w:rPr>
          <w:rFonts w:ascii="Arial" w:hAnsi="Arial" w:cs="Arial"/>
          <w:sz w:val="16"/>
          <w:szCs w:val="16"/>
        </w:rPr>
        <w:t>”</w:t>
      </w:r>
      <w:r w:rsidR="002C4F3A">
        <w:rPr>
          <w:rFonts w:ascii="Arial" w:hAnsi="Arial" w:cs="Arial"/>
          <w:sz w:val="16"/>
          <w:szCs w:val="16"/>
        </w:rPr>
        <w:t xml:space="preserve"> </w:t>
      </w:r>
    </w:p>
    <w:p w:rsidR="002C4F3A" w:rsidRDefault="002C4F3A" w:rsidP="00EB7A1D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Ethiopia </w:t>
      </w:r>
    </w:p>
    <w:p w:rsidR="002C4F3A" w:rsidRDefault="002C4F3A" w:rsidP="00EB7A1D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1 AND 2</w:t>
      </w:r>
      <w:r w:rsidR="00DB26F7">
        <w:rPr>
          <w:rFonts w:ascii="Arial" w:hAnsi="Arial" w:cs="Arial"/>
          <w:sz w:val="16"/>
          <w:szCs w:val="16"/>
        </w:rPr>
        <w:t xml:space="preserve"> </w:t>
      </w:r>
    </w:p>
    <w:p w:rsidR="00DB26F7" w:rsidRPr="002C4F3A" w:rsidRDefault="00DB26F7" w:rsidP="00EB7A1D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5 AND 3 AND 4</w:t>
      </w:r>
    </w:p>
    <w:p w:rsidR="00A2670D" w:rsidRDefault="00A2670D" w:rsidP="00EB7A1D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ull searching method</w:t>
      </w:r>
    </w:p>
    <w:p w:rsidR="00EB7A1D" w:rsidRPr="0077173C" w:rsidRDefault="00DF5603" w:rsidP="00EB7A1D">
      <w:pPr>
        <w:jc w:val="both"/>
        <w:rPr>
          <w:rFonts w:ascii="Arial" w:hAnsi="Arial" w:cs="Arial"/>
          <w:sz w:val="16"/>
          <w:szCs w:val="16"/>
        </w:rPr>
      </w:pPr>
      <w:r w:rsidRPr="0077173C">
        <w:rPr>
          <w:rFonts w:ascii="Arial" w:hAnsi="Arial" w:cs="Arial"/>
          <w:sz w:val="16"/>
          <w:szCs w:val="16"/>
        </w:rPr>
        <w:t xml:space="preserve"> </w:t>
      </w:r>
      <w:r w:rsidR="000A714C" w:rsidRPr="0077173C">
        <w:rPr>
          <w:rFonts w:ascii="Arial" w:hAnsi="Arial" w:cs="Arial"/>
          <w:sz w:val="16"/>
          <w:szCs w:val="16"/>
        </w:rPr>
        <w:t>(</w:t>
      </w:r>
      <w:r w:rsidR="00EB7A1D" w:rsidRPr="0077173C">
        <w:rPr>
          <w:rFonts w:ascii="Arial" w:hAnsi="Arial" w:cs="Arial"/>
          <w:sz w:val="16"/>
          <w:szCs w:val="16"/>
        </w:rPr>
        <w:t>(</w:t>
      </w:r>
      <w:r w:rsidR="000A714C" w:rsidRPr="0077173C">
        <w:rPr>
          <w:rFonts w:ascii="Arial" w:hAnsi="Arial" w:cs="Arial"/>
          <w:sz w:val="16"/>
          <w:szCs w:val="16"/>
        </w:rPr>
        <w:t xml:space="preserve">Blood) </w:t>
      </w:r>
      <w:r w:rsidR="00EB7A1D" w:rsidRPr="0077173C">
        <w:rPr>
          <w:rFonts w:ascii="Arial" w:hAnsi="Arial" w:cs="Arial"/>
          <w:sz w:val="16"/>
          <w:szCs w:val="16"/>
        </w:rPr>
        <w:t>OR (Body Fluid)) AND (Exposure) AND (Occupational) AND ((Healthcare worker) OR (Health Professional)) AND (Ethiopia)</w:t>
      </w:r>
    </w:p>
    <w:p w:rsidR="00F156CA" w:rsidRPr="000A714C" w:rsidRDefault="00772E62" w:rsidP="00DF5603">
      <w:pPr>
        <w:pStyle w:val="Title"/>
        <w:tabs>
          <w:tab w:val="left" w:pos="3907"/>
        </w:tabs>
        <w:rPr>
          <w:rFonts w:ascii="Arial" w:hAnsi="Arial" w:cs="Arial"/>
          <w:b/>
          <w:color w:val="0070C0"/>
          <w:sz w:val="28"/>
          <w:szCs w:val="28"/>
        </w:rPr>
      </w:pPr>
      <w:r>
        <w:rPr>
          <w:rFonts w:ascii="Arial" w:hAnsi="Arial" w:cs="Arial"/>
          <w:b/>
          <w:color w:val="0070C0"/>
          <w:sz w:val="28"/>
          <w:szCs w:val="28"/>
        </w:rPr>
        <w:br w:type="column"/>
      </w:r>
      <w:r w:rsidR="00F156CA" w:rsidRPr="000A714C">
        <w:rPr>
          <w:rFonts w:ascii="Arial" w:hAnsi="Arial" w:cs="Arial"/>
          <w:b/>
          <w:color w:val="0070C0"/>
          <w:sz w:val="28"/>
          <w:szCs w:val="28"/>
        </w:rPr>
        <w:lastRenderedPageBreak/>
        <w:t xml:space="preserve">Science Direct </w:t>
      </w:r>
      <w:r w:rsidR="00DF5603" w:rsidRPr="000A714C">
        <w:rPr>
          <w:rFonts w:ascii="Arial" w:hAnsi="Arial" w:cs="Arial"/>
          <w:b/>
          <w:color w:val="0070C0"/>
          <w:sz w:val="28"/>
          <w:szCs w:val="28"/>
        </w:rPr>
        <w:tab/>
      </w:r>
    </w:p>
    <w:p w:rsidR="003C0EEA" w:rsidRDefault="003C0EEA" w:rsidP="003C0EEA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Occupational exposure </w:t>
      </w:r>
    </w:p>
    <w:p w:rsidR="003C0EEA" w:rsidRDefault="00321FA9" w:rsidP="003C0EEA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“</w:t>
      </w:r>
      <w:r w:rsidR="003C0EEA">
        <w:rPr>
          <w:rFonts w:ascii="Arial" w:hAnsi="Arial" w:cs="Arial"/>
          <w:color w:val="000000" w:themeColor="text1"/>
          <w:sz w:val="16"/>
          <w:szCs w:val="16"/>
        </w:rPr>
        <w:t>Body fluid</w:t>
      </w:r>
      <w:r>
        <w:rPr>
          <w:rFonts w:ascii="Arial" w:hAnsi="Arial" w:cs="Arial"/>
          <w:color w:val="000000" w:themeColor="text1"/>
          <w:sz w:val="16"/>
          <w:szCs w:val="16"/>
        </w:rPr>
        <w:t>”</w:t>
      </w:r>
      <w:r w:rsidR="003C0EEA">
        <w:rPr>
          <w:rFonts w:ascii="Arial" w:hAnsi="Arial" w:cs="Arial"/>
          <w:color w:val="000000" w:themeColor="text1"/>
          <w:sz w:val="16"/>
          <w:szCs w:val="16"/>
        </w:rPr>
        <w:t xml:space="preserve"> OR </w:t>
      </w:r>
      <w:r>
        <w:rPr>
          <w:rFonts w:ascii="Arial" w:hAnsi="Arial" w:cs="Arial"/>
          <w:color w:val="000000" w:themeColor="text1"/>
          <w:sz w:val="16"/>
          <w:szCs w:val="16"/>
        </w:rPr>
        <w:t>“</w:t>
      </w:r>
      <w:r w:rsidR="003C0EEA" w:rsidRPr="003C0EEA">
        <w:rPr>
          <w:rFonts w:ascii="Arial" w:hAnsi="Arial" w:cs="Arial"/>
          <w:color w:val="000000" w:themeColor="text1"/>
          <w:sz w:val="16"/>
          <w:szCs w:val="16"/>
        </w:rPr>
        <w:t>Blood</w:t>
      </w:r>
      <w:r>
        <w:rPr>
          <w:rFonts w:ascii="Arial" w:hAnsi="Arial" w:cs="Arial"/>
          <w:color w:val="000000" w:themeColor="text1"/>
          <w:sz w:val="16"/>
          <w:szCs w:val="16"/>
        </w:rPr>
        <w:t>”</w:t>
      </w:r>
      <w:r w:rsidR="003C0EEA" w:rsidRPr="003C0EEA">
        <w:rPr>
          <w:rFonts w:ascii="Arial" w:hAnsi="Arial" w:cs="Arial"/>
          <w:color w:val="000000" w:themeColor="text1"/>
          <w:sz w:val="16"/>
          <w:szCs w:val="16"/>
        </w:rPr>
        <w:t xml:space="preserve"> </w:t>
      </w:r>
    </w:p>
    <w:p w:rsidR="003C0EEA" w:rsidRDefault="003C0EEA" w:rsidP="003C0EEA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Ethiopia</w:t>
      </w:r>
    </w:p>
    <w:p w:rsidR="003C0EEA" w:rsidRDefault="003C0EEA" w:rsidP="003C0EEA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1 AND 2 AND 3</w:t>
      </w:r>
    </w:p>
    <w:p w:rsidR="003C0EEA" w:rsidRPr="003C0EEA" w:rsidRDefault="003C0EEA" w:rsidP="003C0EEA">
      <w:pPr>
        <w:jc w:val="both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Full searching method </w:t>
      </w:r>
    </w:p>
    <w:p w:rsidR="00F156CA" w:rsidRPr="0077173C" w:rsidRDefault="00F156CA" w:rsidP="00F156CA">
      <w:pPr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77173C">
        <w:rPr>
          <w:rFonts w:ascii="Arial" w:hAnsi="Arial" w:cs="Arial"/>
          <w:color w:val="000000" w:themeColor="text1"/>
          <w:sz w:val="16"/>
          <w:szCs w:val="16"/>
        </w:rPr>
        <w:t>"</w:t>
      </w:r>
      <w:proofErr w:type="gramStart"/>
      <w:r w:rsidRPr="0077173C">
        <w:rPr>
          <w:rFonts w:ascii="Arial" w:hAnsi="Arial" w:cs="Arial"/>
          <w:color w:val="000000" w:themeColor="text1"/>
          <w:sz w:val="16"/>
          <w:szCs w:val="16"/>
        </w:rPr>
        <w:t>occupational</w:t>
      </w:r>
      <w:proofErr w:type="gramEnd"/>
      <w:r w:rsidRPr="0077173C">
        <w:rPr>
          <w:rFonts w:ascii="Arial" w:hAnsi="Arial" w:cs="Arial"/>
          <w:color w:val="000000" w:themeColor="text1"/>
          <w:sz w:val="16"/>
          <w:szCs w:val="16"/>
        </w:rPr>
        <w:t xml:space="preserve"> exposure" AND ("body fluid</w:t>
      </w:r>
      <w:r w:rsidR="00F302EF" w:rsidRPr="0077173C">
        <w:rPr>
          <w:rFonts w:ascii="Arial" w:hAnsi="Arial" w:cs="Arial"/>
          <w:color w:val="000000" w:themeColor="text1"/>
          <w:sz w:val="16"/>
          <w:szCs w:val="16"/>
        </w:rPr>
        <w:t>" OR "blood") AND "Ethiopia"</w:t>
      </w:r>
    </w:p>
    <w:p w:rsidR="00F156CA" w:rsidRPr="0077173C" w:rsidRDefault="00F156CA" w:rsidP="00AA2068"/>
    <w:p w:rsidR="001F320B" w:rsidRDefault="001F320B"/>
    <w:sectPr w:rsidR="001F320B" w:rsidSect="001F320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2323" w:rsidRDefault="003C2323" w:rsidP="006C2909">
      <w:pPr>
        <w:spacing w:after="0" w:line="240" w:lineRule="auto"/>
      </w:pPr>
      <w:r>
        <w:separator/>
      </w:r>
    </w:p>
  </w:endnote>
  <w:endnote w:type="continuationSeparator" w:id="0">
    <w:p w:rsidR="003C2323" w:rsidRDefault="003C2323" w:rsidP="006C2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94840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C2909" w:rsidRDefault="0098422E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fldSimple w:instr=" PAGE   \* MERGEFORMAT ">
          <w:r w:rsidR="005308D3" w:rsidRPr="005308D3">
            <w:rPr>
              <w:b/>
              <w:noProof/>
            </w:rPr>
            <w:t>1</w:t>
          </w:r>
        </w:fldSimple>
        <w:r w:rsidR="006C2909">
          <w:rPr>
            <w:b/>
          </w:rPr>
          <w:t xml:space="preserve"> | </w:t>
        </w:r>
        <w:r w:rsidR="006C2909">
          <w:rPr>
            <w:color w:val="7F7F7F" w:themeColor="background1" w:themeShade="7F"/>
            <w:spacing w:val="60"/>
          </w:rPr>
          <w:t>Page</w:t>
        </w:r>
      </w:p>
    </w:sdtContent>
  </w:sdt>
  <w:p w:rsidR="006C2909" w:rsidRDefault="006C290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2323" w:rsidRDefault="003C2323" w:rsidP="006C2909">
      <w:pPr>
        <w:spacing w:after="0" w:line="240" w:lineRule="auto"/>
      </w:pPr>
      <w:r>
        <w:separator/>
      </w:r>
    </w:p>
  </w:footnote>
  <w:footnote w:type="continuationSeparator" w:id="0">
    <w:p w:rsidR="003C2323" w:rsidRDefault="003C2323" w:rsidP="006C29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C52244"/>
    <w:multiLevelType w:val="hybridMultilevel"/>
    <w:tmpl w:val="4E48A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8A37FB"/>
    <w:multiLevelType w:val="hybridMultilevel"/>
    <w:tmpl w:val="9D402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AD67DD"/>
    <w:multiLevelType w:val="hybridMultilevel"/>
    <w:tmpl w:val="FAA2DE96"/>
    <w:lvl w:ilvl="0" w:tplc="4782AF34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160150"/>
    <w:multiLevelType w:val="hybridMultilevel"/>
    <w:tmpl w:val="9A0AD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25CF"/>
    <w:rsid w:val="00032A30"/>
    <w:rsid w:val="00036F9A"/>
    <w:rsid w:val="00042565"/>
    <w:rsid w:val="000A714C"/>
    <w:rsid w:val="001A56DB"/>
    <w:rsid w:val="001F320B"/>
    <w:rsid w:val="0020006A"/>
    <w:rsid w:val="00201BB4"/>
    <w:rsid w:val="002C4F3A"/>
    <w:rsid w:val="00302B55"/>
    <w:rsid w:val="00321FA9"/>
    <w:rsid w:val="003B2626"/>
    <w:rsid w:val="003C0EEA"/>
    <w:rsid w:val="003C2323"/>
    <w:rsid w:val="0049493F"/>
    <w:rsid w:val="005308D3"/>
    <w:rsid w:val="005D531E"/>
    <w:rsid w:val="005F2CE5"/>
    <w:rsid w:val="006516B0"/>
    <w:rsid w:val="00661142"/>
    <w:rsid w:val="0069638C"/>
    <w:rsid w:val="006B1F98"/>
    <w:rsid w:val="006C2909"/>
    <w:rsid w:val="007222C9"/>
    <w:rsid w:val="0077173C"/>
    <w:rsid w:val="00772E62"/>
    <w:rsid w:val="007F524A"/>
    <w:rsid w:val="008034BB"/>
    <w:rsid w:val="00894E66"/>
    <w:rsid w:val="008C3EB0"/>
    <w:rsid w:val="008F55DC"/>
    <w:rsid w:val="0096147D"/>
    <w:rsid w:val="0098422E"/>
    <w:rsid w:val="009F787C"/>
    <w:rsid w:val="00A2670D"/>
    <w:rsid w:val="00A40BF3"/>
    <w:rsid w:val="00AA2068"/>
    <w:rsid w:val="00AE4976"/>
    <w:rsid w:val="00AF0A80"/>
    <w:rsid w:val="00B24C47"/>
    <w:rsid w:val="00B70031"/>
    <w:rsid w:val="00B90134"/>
    <w:rsid w:val="00B925CF"/>
    <w:rsid w:val="00BB14FA"/>
    <w:rsid w:val="00BD0F72"/>
    <w:rsid w:val="00C32466"/>
    <w:rsid w:val="00CA706A"/>
    <w:rsid w:val="00CC4968"/>
    <w:rsid w:val="00CD44E8"/>
    <w:rsid w:val="00CF4940"/>
    <w:rsid w:val="00DB26F7"/>
    <w:rsid w:val="00DD4656"/>
    <w:rsid w:val="00DF5603"/>
    <w:rsid w:val="00E64CFB"/>
    <w:rsid w:val="00EB7A1D"/>
    <w:rsid w:val="00F02E6B"/>
    <w:rsid w:val="00F156CA"/>
    <w:rsid w:val="00F302EF"/>
    <w:rsid w:val="00FE7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20B"/>
  </w:style>
  <w:style w:type="paragraph" w:styleId="Heading1">
    <w:name w:val="heading 1"/>
    <w:basedOn w:val="Normal"/>
    <w:next w:val="Normal"/>
    <w:link w:val="Heading1Char"/>
    <w:uiPriority w:val="9"/>
    <w:qFormat/>
    <w:rsid w:val="00EB7A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925C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925C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B7A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9013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9013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semiHidden/>
    <w:unhideWhenUsed/>
    <w:rsid w:val="006C2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C2909"/>
  </w:style>
  <w:style w:type="paragraph" w:styleId="Footer">
    <w:name w:val="footer"/>
    <w:basedOn w:val="Normal"/>
    <w:link w:val="FooterChar"/>
    <w:uiPriority w:val="99"/>
    <w:unhideWhenUsed/>
    <w:rsid w:val="006C2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9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2023</Words>
  <Characters>1153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yam</dc:creator>
  <cp:lastModifiedBy>Biniyam</cp:lastModifiedBy>
  <cp:revision>54</cp:revision>
  <dcterms:created xsi:type="dcterms:W3CDTF">2020-02-01T08:34:00Z</dcterms:created>
  <dcterms:modified xsi:type="dcterms:W3CDTF">2020-05-19T13:58:00Z</dcterms:modified>
</cp:coreProperties>
</file>